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88A" w:rsidRPr="00EF0424" w:rsidRDefault="00B1288A" w:rsidP="00B1288A">
      <w:pPr>
        <w:jc w:val="both"/>
      </w:pPr>
      <w:r>
        <w:rPr>
          <w:u w:val="single"/>
        </w:rPr>
        <w:t>Primers for Mutagenesis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6044"/>
      </w:tblGrid>
      <w:tr w:rsidR="00B1288A" w:rsidTr="008C51F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Muta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Prim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Sequence (5’-3’)</w:t>
            </w:r>
          </w:p>
        </w:tc>
      </w:tr>
      <w:tr w:rsidR="00B1288A" w:rsidTr="008C51F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88A" w:rsidRDefault="00B1288A" w:rsidP="008C51F3">
            <w:r>
              <w:t>Y267A</w:t>
            </w:r>
          </w:p>
          <w:p w:rsidR="00B1288A" w:rsidRDefault="00B1288A" w:rsidP="008C51F3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F</w:t>
            </w:r>
          </w:p>
          <w:p w:rsidR="00B1288A" w:rsidRDefault="00B1288A" w:rsidP="008C51F3">
            <w:r>
              <w:t>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GCATCTGCTGTGCGGCCAGACGAGGCTGCTTC</w:t>
            </w:r>
          </w:p>
          <w:p w:rsidR="00B1288A" w:rsidRDefault="00B1288A" w:rsidP="008C51F3">
            <w:r>
              <w:rPr>
                <w:rFonts w:ascii="Courier New" w:hAnsi="Courier New" w:cs="Courier New"/>
              </w:rPr>
              <w:t>GAAGCAGCCTCGTCTGGCCGCACAGCAGATGCC</w:t>
            </w:r>
          </w:p>
        </w:tc>
      </w:tr>
      <w:tr w:rsidR="00B1288A" w:rsidTr="008C51F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S281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F</w:t>
            </w:r>
          </w:p>
          <w:p w:rsidR="00B1288A" w:rsidRDefault="00B1288A" w:rsidP="008C51F3">
            <w:r>
              <w:t>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GTAAACAAGATGGAGAAGCCTATAAGAGCCCAGGGAAGC</w:t>
            </w:r>
          </w:p>
          <w:p w:rsidR="00B1288A" w:rsidRDefault="00B1288A" w:rsidP="008C51F3">
            <w:r>
              <w:rPr>
                <w:rFonts w:ascii="Courier New" w:hAnsi="Courier New" w:cs="Courier New"/>
              </w:rPr>
              <w:t>GCTTCCCTGGGCTCTTATAGGCTTCTCCATCTTGTTTACTG</w:t>
            </w:r>
          </w:p>
        </w:tc>
      </w:tr>
      <w:tr w:rsidR="00B1288A" w:rsidTr="008C51F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Y282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F</w:t>
            </w:r>
          </w:p>
          <w:p w:rsidR="00B1288A" w:rsidRDefault="00B1288A" w:rsidP="008C51F3">
            <w:r>
              <w:t>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TAAACAAGATGGAGAAAGCGCTAAGAGCCCAGGGAAGCATGAC</w:t>
            </w:r>
          </w:p>
          <w:p w:rsidR="00B1288A" w:rsidRDefault="00B1288A" w:rsidP="008C51F3">
            <w:r>
              <w:rPr>
                <w:rFonts w:ascii="Courier New" w:hAnsi="Courier New" w:cs="Courier New"/>
              </w:rPr>
              <w:t>GTCATGCTTCCCTGGGCTCTTAGCGCTTTCTCCATCTTGTTTAC</w:t>
            </w:r>
          </w:p>
        </w:tc>
      </w:tr>
      <w:tr w:rsidR="00B1288A" w:rsidTr="008C51F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K283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F</w:t>
            </w:r>
          </w:p>
          <w:p w:rsidR="00B1288A" w:rsidRDefault="00B1288A" w:rsidP="008C51F3">
            <w:r>
              <w:t>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ATGGAGAAAGCTATAGGAGCCCAGGGAAGCATG</w:t>
            </w:r>
          </w:p>
          <w:p w:rsidR="00B1288A" w:rsidRDefault="00B1288A" w:rsidP="008C51F3">
            <w:r>
              <w:rPr>
                <w:rFonts w:ascii="Courier New" w:hAnsi="Courier New" w:cs="Courier New"/>
              </w:rPr>
              <w:t>CATGCTTCCCTGGGCTCCTATAGCTTTCTCCATC</w:t>
            </w:r>
          </w:p>
        </w:tc>
      </w:tr>
      <w:tr w:rsidR="00B1288A" w:rsidTr="008C51F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K287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F</w:t>
            </w:r>
          </w:p>
          <w:p w:rsidR="00B1288A" w:rsidRDefault="00B1288A" w:rsidP="008C51F3">
            <w:r>
              <w:t>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TATAAGAGCCCAGGGAGGCATGACGGTGTTAAC</w:t>
            </w:r>
          </w:p>
          <w:p w:rsidR="00B1288A" w:rsidRDefault="00B1288A" w:rsidP="008C51F3">
            <w:r>
              <w:rPr>
                <w:rFonts w:ascii="Courier New" w:hAnsi="Courier New" w:cs="Courier New"/>
              </w:rPr>
              <w:t>GTTAACACCGTCATGCCTCCCTGGGCTCTTATAG</w:t>
            </w:r>
          </w:p>
        </w:tc>
      </w:tr>
      <w:tr w:rsidR="00B1288A" w:rsidTr="008C51F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Y293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F</w:t>
            </w:r>
          </w:p>
          <w:p w:rsidR="00B1288A" w:rsidRDefault="00B1288A" w:rsidP="008C51F3">
            <w:r>
              <w:t>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CATGACGGTGTTAACGCCATCCGGACGAGTGAGG</w:t>
            </w:r>
          </w:p>
          <w:p w:rsidR="00B1288A" w:rsidRDefault="00B1288A" w:rsidP="008C51F3">
            <w:r>
              <w:rPr>
                <w:rFonts w:ascii="Courier New" w:hAnsi="Courier New" w:cs="Courier New"/>
              </w:rPr>
              <w:t>CCTCACTCGTCCGGATGGCGTTAACACCGTCATGC</w:t>
            </w:r>
          </w:p>
        </w:tc>
      </w:tr>
      <w:tr w:rsidR="00B1288A" w:rsidTr="008C51F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T296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F</w:t>
            </w:r>
          </w:p>
          <w:p w:rsidR="00B1288A" w:rsidRDefault="00B1288A" w:rsidP="008C51F3">
            <w:r>
              <w:t>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GTGTTAACTACATCCGGGCGAGTGAGGAGGGTGACTTCAG</w:t>
            </w:r>
          </w:p>
          <w:p w:rsidR="00B1288A" w:rsidRDefault="00B1288A" w:rsidP="008C51F3">
            <w:r>
              <w:rPr>
                <w:rFonts w:ascii="Courier New" w:hAnsi="Courier New" w:cs="Courier New"/>
              </w:rPr>
              <w:t>CTGAAGTCACCCTCCTCACTCGCCCGGATGTAGTTAACACC</w:t>
            </w:r>
          </w:p>
        </w:tc>
      </w:tr>
    </w:tbl>
    <w:p w:rsidR="00B1288A" w:rsidRDefault="00B1288A" w:rsidP="00B1288A">
      <w:pPr>
        <w:rPr>
          <w:sz w:val="22"/>
          <w:szCs w:val="22"/>
        </w:rPr>
      </w:pPr>
    </w:p>
    <w:p w:rsidR="00B1288A" w:rsidRDefault="00B1288A" w:rsidP="00B1288A">
      <w:pPr>
        <w:rPr>
          <w:u w:val="single"/>
        </w:rPr>
      </w:pPr>
      <w:r>
        <w:rPr>
          <w:u w:val="single"/>
        </w:rPr>
        <w:t>Infusion replacement of HRP for GFP in JAM-C GFP Out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950"/>
        <w:gridCol w:w="6265"/>
      </w:tblGrid>
      <w:tr w:rsidR="00B1288A" w:rsidTr="008C51F3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Primer</w:t>
            </w:r>
          </w:p>
        </w:tc>
        <w:tc>
          <w:tcPr>
            <w:tcW w:w="5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Sequence (5’-3’)</w:t>
            </w:r>
          </w:p>
        </w:tc>
      </w:tr>
      <w:tr w:rsidR="00B1288A" w:rsidTr="008C51F3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88A" w:rsidRDefault="00B1288A" w:rsidP="008C51F3">
            <w:r>
              <w:t>HRP</w:t>
            </w:r>
          </w:p>
          <w:p w:rsidR="00B1288A" w:rsidRDefault="00B1288A" w:rsidP="008C51F3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F</w:t>
            </w:r>
          </w:p>
          <w:p w:rsidR="00B1288A" w:rsidRDefault="00B1288A" w:rsidP="008C51F3">
            <w:r>
              <w:t>R</w:t>
            </w:r>
          </w:p>
        </w:tc>
        <w:tc>
          <w:tcPr>
            <w:tcW w:w="5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GAAGTCTATTCTAGAATGCAGTTAACCCCTACATTCTAC</w:t>
            </w:r>
          </w:p>
          <w:p w:rsidR="00B1288A" w:rsidRDefault="00B1288A" w:rsidP="008C51F3">
            <w:pPr>
              <w:rPr>
                <w:rFonts w:ascii="Calibri" w:hAnsi="Calibri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AGCAATGTTCAACTCGAGAGAGTTGCTGTTGACCACTCTG</w:t>
            </w:r>
          </w:p>
        </w:tc>
      </w:tr>
    </w:tbl>
    <w:p w:rsidR="00B1288A" w:rsidRDefault="00B1288A" w:rsidP="00B1288A">
      <w:pPr>
        <w:rPr>
          <w:sz w:val="22"/>
          <w:szCs w:val="22"/>
        </w:rPr>
      </w:pPr>
    </w:p>
    <w:p w:rsidR="00B1288A" w:rsidRDefault="00B1288A" w:rsidP="00B1288A">
      <w:pPr>
        <w:rPr>
          <w:u w:val="single"/>
        </w:rPr>
      </w:pPr>
      <w:r>
        <w:rPr>
          <w:u w:val="single"/>
        </w:rPr>
        <w:t xml:space="preserve">Infusion </w:t>
      </w:r>
      <w:proofErr w:type="spellStart"/>
      <w:r>
        <w:rPr>
          <w:u w:val="single"/>
        </w:rPr>
        <w:t>subcloning</w:t>
      </w:r>
      <w:proofErr w:type="spellEnd"/>
      <w:r>
        <w:rPr>
          <w:u w:val="single"/>
        </w:rPr>
        <w:t xml:space="preserve"> of JAM-C GFP Out into lentiviral vectors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5760"/>
      </w:tblGrid>
      <w:tr w:rsidR="00B1288A" w:rsidTr="008C51F3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Muta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Primer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Sequence (5’-3’)</w:t>
            </w:r>
          </w:p>
        </w:tc>
      </w:tr>
      <w:tr w:rsidR="00B1288A" w:rsidTr="008C51F3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 xml:space="preserve">WT JAM-C GFP Out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F</w:t>
            </w:r>
          </w:p>
          <w:p w:rsidR="00B1288A" w:rsidRDefault="00B1288A" w:rsidP="008C51F3">
            <w:r>
              <w:t>R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333333"/>
              </w:rPr>
              <w:t>GGATCCCGGGCTCGAGATGGCGCTGAGCCGGCG</w:t>
            </w:r>
          </w:p>
          <w:p w:rsidR="00B1288A" w:rsidRDefault="00B1288A" w:rsidP="008C51F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333333"/>
              </w:rPr>
              <w:t>TACCAGGCCTCTCGAGTCAGATAACAAAGGACGATTTGTGT</w:t>
            </w:r>
          </w:p>
        </w:tc>
      </w:tr>
      <w:tr w:rsidR="00B1288A" w:rsidTr="008C51F3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 xml:space="preserve">Quad K JAM-C GFP Out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r>
              <w:t>F</w:t>
            </w:r>
          </w:p>
          <w:p w:rsidR="00B1288A" w:rsidRDefault="00B1288A" w:rsidP="008C51F3">
            <w:r>
              <w:t>R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288A" w:rsidRDefault="00B1288A" w:rsidP="008C51F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333333"/>
              </w:rPr>
              <w:t>GGATCCCGGGCTCGAGATGGCGCTGAGCCGGCG</w:t>
            </w:r>
          </w:p>
          <w:p w:rsidR="00B1288A" w:rsidRDefault="00B1288A" w:rsidP="008C51F3">
            <w:pPr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333333"/>
              </w:rPr>
              <w:t>TACCAGGCCTCTCGAGTCAGATAACAAAGGACGATCTG</w:t>
            </w:r>
          </w:p>
        </w:tc>
      </w:tr>
    </w:tbl>
    <w:p w:rsidR="004C42A5" w:rsidRPr="008F2DEB" w:rsidRDefault="008F2DEB" w:rsidP="00B1288A">
      <w:pPr>
        <w:jc w:val="both"/>
        <w:rPr>
          <w:b/>
        </w:rPr>
      </w:pPr>
      <w:r w:rsidRPr="008F2DEB">
        <w:rPr>
          <w:b/>
        </w:rPr>
        <w:t>S3 Table</w:t>
      </w:r>
      <w:r w:rsidR="00B1288A" w:rsidRPr="008F2DEB">
        <w:rPr>
          <w:b/>
        </w:rPr>
        <w:t xml:space="preserve"> Primer Sequences</w:t>
      </w:r>
      <w:bookmarkStart w:id="0" w:name="_GoBack"/>
      <w:bookmarkEnd w:id="0"/>
    </w:p>
    <w:sectPr w:rsidR="004C42A5" w:rsidRPr="008F2DEB" w:rsidSect="009977B0"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457" w:rsidRDefault="009977B0">
      <w:r>
        <w:separator/>
      </w:r>
    </w:p>
  </w:endnote>
  <w:endnote w:type="continuationSeparator" w:id="0">
    <w:p w:rsidR="00CB3457" w:rsidRDefault="00997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9910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4634" w:rsidRDefault="00B128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2D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4634" w:rsidRDefault="008F2D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457" w:rsidRDefault="009977B0">
      <w:r>
        <w:separator/>
      </w:r>
    </w:p>
  </w:footnote>
  <w:footnote w:type="continuationSeparator" w:id="0">
    <w:p w:rsidR="00CB3457" w:rsidRDefault="00997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88A"/>
    <w:rsid w:val="004C42A5"/>
    <w:rsid w:val="008F2DEB"/>
    <w:rsid w:val="009977B0"/>
    <w:rsid w:val="00B1288A"/>
    <w:rsid w:val="00CB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9D084F-3328-47AA-B66F-D4824F16B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88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28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288A"/>
    <w:rPr>
      <w:sz w:val="24"/>
      <w:szCs w:val="24"/>
    </w:rPr>
  </w:style>
  <w:style w:type="table" w:styleId="TableGrid">
    <w:name w:val="Table Grid"/>
    <w:basedOn w:val="TableNormal"/>
    <w:uiPriority w:val="39"/>
    <w:rsid w:val="00B1288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28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0F278-0D6B-4401-B62B-3520A06AA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ightingale</dc:creator>
  <cp:keywords/>
  <dc:description/>
  <cp:lastModifiedBy>Tom Nightingale</cp:lastModifiedBy>
  <cp:revision>3</cp:revision>
  <dcterms:created xsi:type="dcterms:W3CDTF">2019-10-17T15:45:00Z</dcterms:created>
  <dcterms:modified xsi:type="dcterms:W3CDTF">2019-10-29T10:12:00Z</dcterms:modified>
</cp:coreProperties>
</file>